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D45" w:rsidRPr="00B52B8B" w:rsidRDefault="00254D45" w:rsidP="00254D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0F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3: </w:t>
      </w:r>
      <w:r w:rsidRPr="00B52B8B">
        <w:rPr>
          <w:rFonts w:ascii="Times New Roman" w:hAnsi="Times New Roman" w:cs="Times New Roman"/>
          <w:sz w:val="24"/>
          <w:szCs w:val="24"/>
          <w:lang w:val="en-US"/>
        </w:rPr>
        <w:t>Clinicopathological characteristics of samples in the whole data set</w:t>
      </w:r>
    </w:p>
    <w:tbl>
      <w:tblPr>
        <w:tblW w:w="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202"/>
        <w:gridCol w:w="1240"/>
      </w:tblGrid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gnosis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=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63 (28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64 (72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hological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ctal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20 (79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bular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7 (11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3 (11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hological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umor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ize (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T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T</w:t>
            </w:r>
            <w:proofErr w:type="gram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12 (36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T</w:t>
            </w:r>
            <w:proofErr w:type="gram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14 (53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T</w:t>
            </w:r>
            <w:proofErr w:type="gram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5 (11%)</w:t>
            </w:r>
          </w:p>
        </w:tc>
      </w:tr>
      <w:tr w:rsidR="00254D45" w:rsidRPr="00254D45" w:rsidTr="00254D45">
        <w:trPr>
          <w:trHeight w:val="25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hological axillary lymph node status (pN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17 (49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itiv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33 (51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hological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gra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13 (53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36 (47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ecular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bty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41 (67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R2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8 (12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7 (20%)</w:t>
            </w:r>
          </w:p>
        </w:tc>
      </w:tr>
      <w:tr w:rsidR="00254D45" w:rsidRPr="00254D45" w:rsidTr="00254D45">
        <w:trPr>
          <w:trHeight w:val="25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astatic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elap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329 (79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s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4 (21%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ollow-up, 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nth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proofErr w:type="gram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rang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 (1-232)</w:t>
            </w:r>
          </w:p>
        </w:tc>
      </w:tr>
      <w:tr w:rsidR="00254D45" w:rsidRPr="00254D45" w:rsidTr="00254D45">
        <w:trPr>
          <w:trHeight w:val="25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5-year </w:t>
            </w:r>
            <w:proofErr w:type="spellStart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FS</w:t>
            </w:r>
            <w:proofErr w:type="spellEnd"/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 [95%C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D45" w:rsidRPr="00254D45" w:rsidRDefault="00254D45" w:rsidP="00254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54D45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% [69-74]</w:t>
            </w:r>
          </w:p>
        </w:tc>
      </w:tr>
    </w:tbl>
    <w:p w:rsidR="0057249E" w:rsidRPr="00254D45" w:rsidRDefault="0057249E">
      <w:pPr>
        <w:rPr>
          <w:lang w:val="en-US"/>
        </w:rPr>
      </w:pPr>
      <w:bookmarkStart w:id="0" w:name="_GoBack"/>
      <w:bookmarkEnd w:id="0"/>
    </w:p>
    <w:sectPr w:rsidR="0057249E" w:rsidRPr="00254D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45"/>
    <w:rsid w:val="00254D45"/>
    <w:rsid w:val="0054168E"/>
    <w:rsid w:val="0057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D03DD2-9A5D-4F03-9F16-46FDC4EC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D4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8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is Daulat</dc:creator>
  <cp:keywords/>
  <dc:description/>
  <cp:lastModifiedBy>Avais Daulat</cp:lastModifiedBy>
  <cp:revision>1</cp:revision>
  <dcterms:created xsi:type="dcterms:W3CDTF">2021-07-13T14:29:00Z</dcterms:created>
  <dcterms:modified xsi:type="dcterms:W3CDTF">2021-07-13T14:30:00Z</dcterms:modified>
</cp:coreProperties>
</file>